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C9A7B" w14:textId="77777777" w:rsidR="00E34250" w:rsidRDefault="00E34250" w:rsidP="00374D6A">
      <w:bookmarkStart w:id="0" w:name="_GoBack"/>
    </w:p>
    <w:p w14:paraId="53C27573" w14:textId="5F1B92FC" w:rsidR="00751557" w:rsidRDefault="00751557"/>
    <w:p w14:paraId="690821ED" w14:textId="5CC3BB62" w:rsidR="00E34250" w:rsidRDefault="00631362" w:rsidP="00E34250">
      <w:r>
        <w:object w:dxaOrig="11395" w:dyaOrig="4788" w14:anchorId="23CFC8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90.5pt" o:ole="">
            <v:imagedata r:id="rId6" o:title=""/>
          </v:shape>
          <o:OLEObject Type="Embed" ProgID="Prism9.Document" ShapeID="_x0000_i1025" DrawAspect="Content" ObjectID="_1760858725" r:id="rId7"/>
        </w:object>
      </w:r>
    </w:p>
    <w:p w14:paraId="4562C067" w14:textId="5E4B2914" w:rsidR="00E34250" w:rsidRDefault="00076B8A" w:rsidP="00E34250">
      <w:pPr>
        <w:rPr>
          <w:lang w:val="en-US"/>
        </w:rPr>
      </w:pPr>
      <w:r w:rsidRPr="00076B8A">
        <w:rPr>
          <w:b/>
          <w:bCs/>
          <w:lang w:val="en-US"/>
        </w:rPr>
        <w:t xml:space="preserve">Supplement </w:t>
      </w:r>
      <w:r w:rsidR="00E34250" w:rsidRPr="00076B8A">
        <w:rPr>
          <w:b/>
          <w:bCs/>
          <w:lang w:val="en-US"/>
        </w:rPr>
        <w:t>Figure</w:t>
      </w:r>
      <w:r w:rsidR="007859F2" w:rsidRPr="00076B8A">
        <w:rPr>
          <w:b/>
          <w:bCs/>
          <w:lang w:val="en-US"/>
        </w:rPr>
        <w:t xml:space="preserve"> 2</w:t>
      </w:r>
      <w:r w:rsidRPr="00076B8A">
        <w:rPr>
          <w:b/>
          <w:bCs/>
          <w:lang w:val="en-US"/>
        </w:rPr>
        <w:t xml:space="preserve">. </w:t>
      </w:r>
      <w:r w:rsidR="00755F8D">
        <w:rPr>
          <w:lang w:val="en-US"/>
        </w:rPr>
        <w:t xml:space="preserve">Logarithmic scale of pollen </w:t>
      </w:r>
      <w:r w:rsidR="004460E5">
        <w:rPr>
          <w:lang w:val="en-US"/>
        </w:rPr>
        <w:t xml:space="preserve">count </w:t>
      </w:r>
      <w:r w:rsidR="00755F8D">
        <w:rPr>
          <w:lang w:val="en-US"/>
        </w:rPr>
        <w:t>during the spring of 2019</w:t>
      </w:r>
      <w:r w:rsidR="00FD4029">
        <w:rPr>
          <w:lang w:val="en-US"/>
        </w:rPr>
        <w:t>.</w:t>
      </w:r>
    </w:p>
    <w:p w14:paraId="01324989" w14:textId="77777777" w:rsidR="00BA6656" w:rsidRDefault="00BA6656" w:rsidP="00E34250">
      <w:pPr>
        <w:rPr>
          <w:lang w:val="en-US"/>
        </w:rPr>
      </w:pPr>
    </w:p>
    <w:p w14:paraId="0228870C" w14:textId="77777777" w:rsidR="00BA6656" w:rsidRDefault="00BA6656" w:rsidP="00E34250">
      <w:pPr>
        <w:rPr>
          <w:lang w:val="en-US"/>
        </w:rPr>
      </w:pPr>
    </w:p>
    <w:p w14:paraId="37943CBD" w14:textId="77777777" w:rsidR="00BA6656" w:rsidRDefault="00BA6656" w:rsidP="00E34250">
      <w:pPr>
        <w:rPr>
          <w:lang w:val="en-US"/>
        </w:rPr>
      </w:pPr>
    </w:p>
    <w:p w14:paraId="347630EA" w14:textId="77777777" w:rsidR="00BA6656" w:rsidRDefault="00BA6656" w:rsidP="00E34250">
      <w:pPr>
        <w:rPr>
          <w:lang w:val="en-US"/>
        </w:rPr>
      </w:pPr>
    </w:p>
    <w:bookmarkEnd w:id="0"/>
    <w:p w14:paraId="3592CAD7" w14:textId="77777777" w:rsidR="00BA6656" w:rsidRPr="00755F8D" w:rsidRDefault="00BA6656" w:rsidP="00E34250">
      <w:pPr>
        <w:rPr>
          <w:lang w:val="en-US"/>
        </w:rPr>
      </w:pPr>
    </w:p>
    <w:sectPr w:rsidR="00BA6656" w:rsidRPr="00755F8D" w:rsidSect="00E75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5E568C46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1" w15:restartNumberingAfterBreak="0">
    <w:nsid w:val="06D553AD"/>
    <w:multiLevelType w:val="hybridMultilevel"/>
    <w:tmpl w:val="D14CCBFC"/>
    <w:lvl w:ilvl="0" w:tplc="13EA7D74">
      <w:start w:val="1"/>
      <w:numFmt w:val="decimal"/>
      <w:lvlText w:val="%1."/>
      <w:lvlJc w:val="left"/>
      <w:pPr>
        <w:ind w:left="1427" w:hanging="178"/>
        <w:jc w:val="right"/>
      </w:pPr>
      <w:rPr>
        <w:rFonts w:hint="default"/>
        <w:spacing w:val="-1"/>
        <w:w w:val="96"/>
        <w:lang w:val="sv-SE" w:eastAsia="en-US" w:bidi="ar-SA"/>
      </w:rPr>
    </w:lvl>
    <w:lvl w:ilvl="1" w:tplc="3AD4456C">
      <w:numFmt w:val="bullet"/>
      <w:lvlText w:val="•"/>
      <w:lvlJc w:val="left"/>
      <w:pPr>
        <w:ind w:left="1801" w:hanging="178"/>
      </w:pPr>
      <w:rPr>
        <w:rFonts w:hint="default"/>
        <w:lang w:val="sv-SE" w:eastAsia="en-US" w:bidi="ar-SA"/>
      </w:rPr>
    </w:lvl>
    <w:lvl w:ilvl="2" w:tplc="B288ABCA">
      <w:numFmt w:val="bullet"/>
      <w:lvlText w:val="•"/>
      <w:lvlJc w:val="left"/>
      <w:pPr>
        <w:ind w:left="2183" w:hanging="178"/>
      </w:pPr>
      <w:rPr>
        <w:rFonts w:hint="default"/>
        <w:lang w:val="sv-SE" w:eastAsia="en-US" w:bidi="ar-SA"/>
      </w:rPr>
    </w:lvl>
    <w:lvl w:ilvl="3" w:tplc="E1AC3BB4">
      <w:numFmt w:val="bullet"/>
      <w:lvlText w:val="•"/>
      <w:lvlJc w:val="left"/>
      <w:pPr>
        <w:ind w:left="2565" w:hanging="178"/>
      </w:pPr>
      <w:rPr>
        <w:rFonts w:hint="default"/>
        <w:lang w:val="sv-SE" w:eastAsia="en-US" w:bidi="ar-SA"/>
      </w:rPr>
    </w:lvl>
    <w:lvl w:ilvl="4" w:tplc="D19E1474">
      <w:numFmt w:val="bullet"/>
      <w:lvlText w:val="•"/>
      <w:lvlJc w:val="left"/>
      <w:pPr>
        <w:ind w:left="2947" w:hanging="178"/>
      </w:pPr>
      <w:rPr>
        <w:rFonts w:hint="default"/>
        <w:lang w:val="sv-SE" w:eastAsia="en-US" w:bidi="ar-SA"/>
      </w:rPr>
    </w:lvl>
    <w:lvl w:ilvl="5" w:tplc="E95869E0">
      <w:numFmt w:val="bullet"/>
      <w:lvlText w:val="•"/>
      <w:lvlJc w:val="left"/>
      <w:pPr>
        <w:ind w:left="3328" w:hanging="178"/>
      </w:pPr>
      <w:rPr>
        <w:rFonts w:hint="default"/>
        <w:lang w:val="sv-SE" w:eastAsia="en-US" w:bidi="ar-SA"/>
      </w:rPr>
    </w:lvl>
    <w:lvl w:ilvl="6" w:tplc="24F07BF0">
      <w:numFmt w:val="bullet"/>
      <w:lvlText w:val="•"/>
      <w:lvlJc w:val="left"/>
      <w:pPr>
        <w:ind w:left="3710" w:hanging="178"/>
      </w:pPr>
      <w:rPr>
        <w:rFonts w:hint="default"/>
        <w:lang w:val="sv-SE" w:eastAsia="en-US" w:bidi="ar-SA"/>
      </w:rPr>
    </w:lvl>
    <w:lvl w:ilvl="7" w:tplc="2AF202B6">
      <w:numFmt w:val="bullet"/>
      <w:lvlText w:val="•"/>
      <w:lvlJc w:val="left"/>
      <w:pPr>
        <w:ind w:left="4092" w:hanging="178"/>
      </w:pPr>
      <w:rPr>
        <w:rFonts w:hint="default"/>
        <w:lang w:val="sv-SE" w:eastAsia="en-US" w:bidi="ar-SA"/>
      </w:rPr>
    </w:lvl>
    <w:lvl w:ilvl="8" w:tplc="7F382240">
      <w:numFmt w:val="bullet"/>
      <w:lvlText w:val="•"/>
      <w:lvlJc w:val="left"/>
      <w:pPr>
        <w:ind w:left="4474" w:hanging="178"/>
      </w:pPr>
      <w:rPr>
        <w:rFonts w:hint="default"/>
        <w:lang w:val="sv-SE" w:eastAsia="en-US" w:bidi="ar-SA"/>
      </w:rPr>
    </w:lvl>
  </w:abstractNum>
  <w:abstractNum w:abstractNumId="2" w15:restartNumberingAfterBreak="0">
    <w:nsid w:val="218E0DD9"/>
    <w:multiLevelType w:val="multilevel"/>
    <w:tmpl w:val="DE365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473DD3"/>
    <w:multiLevelType w:val="hybridMultilevel"/>
    <w:tmpl w:val="DBFCD62A"/>
    <w:lvl w:ilvl="0" w:tplc="E2CAF7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6B1F10"/>
    <w:multiLevelType w:val="hybridMultilevel"/>
    <w:tmpl w:val="DFB023E8"/>
    <w:lvl w:ilvl="0" w:tplc="F50C6536">
      <w:start w:val="1"/>
      <w:numFmt w:val="low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72260F"/>
    <w:multiLevelType w:val="multilevel"/>
    <w:tmpl w:val="9F52A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2zpr2p5tav9ezaea5rfdrpatzsf2eev2f&quot;&gt;792&lt;record-ids&gt;&lt;item&gt;28&lt;/item&gt;&lt;item&gt;32&lt;/item&gt;&lt;item&gt;33&lt;/item&gt;&lt;item&gt;47&lt;/item&gt;&lt;item&gt;48&lt;/item&gt;&lt;item&gt;49&lt;/item&gt;&lt;item&gt;50&lt;/item&gt;&lt;item&gt;51&lt;/item&gt;&lt;item&gt;54&lt;/item&gt;&lt;item&gt;56&lt;/item&gt;&lt;item&gt;57&lt;/item&gt;&lt;item&gt;58&lt;/item&gt;&lt;item&gt;59&lt;/item&gt;&lt;item&gt;60&lt;/item&gt;&lt;item&gt;506&lt;/item&gt;&lt;item&gt;821&lt;/item&gt;&lt;item&gt;822&lt;/item&gt;&lt;item&gt;823&lt;/item&gt;&lt;item&gt;824&lt;/item&gt;&lt;/record-ids&gt;&lt;/item&gt;&lt;/Libraries&gt;"/>
  </w:docVars>
  <w:rsids>
    <w:rsidRoot w:val="00F2661D"/>
    <w:rsid w:val="0000010A"/>
    <w:rsid w:val="00000BC0"/>
    <w:rsid w:val="0000591C"/>
    <w:rsid w:val="000159DD"/>
    <w:rsid w:val="00025B69"/>
    <w:rsid w:val="00030A80"/>
    <w:rsid w:val="00032196"/>
    <w:rsid w:val="000432DE"/>
    <w:rsid w:val="00051A0A"/>
    <w:rsid w:val="00055FC0"/>
    <w:rsid w:val="000675CD"/>
    <w:rsid w:val="000711F4"/>
    <w:rsid w:val="00071FF0"/>
    <w:rsid w:val="00076B8A"/>
    <w:rsid w:val="00087C15"/>
    <w:rsid w:val="000E0DE6"/>
    <w:rsid w:val="000E25F3"/>
    <w:rsid w:val="00144824"/>
    <w:rsid w:val="00162394"/>
    <w:rsid w:val="00171235"/>
    <w:rsid w:val="0017240B"/>
    <w:rsid w:val="00174CF1"/>
    <w:rsid w:val="001779E6"/>
    <w:rsid w:val="0018132E"/>
    <w:rsid w:val="00182CB4"/>
    <w:rsid w:val="001A39BB"/>
    <w:rsid w:val="001B0A6B"/>
    <w:rsid w:val="001B5C2C"/>
    <w:rsid w:val="001B7B4A"/>
    <w:rsid w:val="001C0607"/>
    <w:rsid w:val="001D2D6D"/>
    <w:rsid w:val="001D36E1"/>
    <w:rsid w:val="001E356C"/>
    <w:rsid w:val="002221E8"/>
    <w:rsid w:val="00223489"/>
    <w:rsid w:val="002268D6"/>
    <w:rsid w:val="002329EF"/>
    <w:rsid w:val="002446AB"/>
    <w:rsid w:val="00256456"/>
    <w:rsid w:val="00281500"/>
    <w:rsid w:val="002D0617"/>
    <w:rsid w:val="00306193"/>
    <w:rsid w:val="00367A0D"/>
    <w:rsid w:val="00374D6A"/>
    <w:rsid w:val="00380555"/>
    <w:rsid w:val="00383960"/>
    <w:rsid w:val="003A0AD7"/>
    <w:rsid w:val="003A546C"/>
    <w:rsid w:val="003B31C2"/>
    <w:rsid w:val="00401358"/>
    <w:rsid w:val="00401D33"/>
    <w:rsid w:val="0041111B"/>
    <w:rsid w:val="00422E08"/>
    <w:rsid w:val="0042588E"/>
    <w:rsid w:val="00425C73"/>
    <w:rsid w:val="004371C8"/>
    <w:rsid w:val="004460E5"/>
    <w:rsid w:val="004738EE"/>
    <w:rsid w:val="00477A67"/>
    <w:rsid w:val="004903FE"/>
    <w:rsid w:val="004916C7"/>
    <w:rsid w:val="00492C72"/>
    <w:rsid w:val="0049593B"/>
    <w:rsid w:val="00495AB9"/>
    <w:rsid w:val="00554A6D"/>
    <w:rsid w:val="005572A5"/>
    <w:rsid w:val="005765FF"/>
    <w:rsid w:val="00591072"/>
    <w:rsid w:val="005A6E16"/>
    <w:rsid w:val="005A7BA4"/>
    <w:rsid w:val="005C1CF5"/>
    <w:rsid w:val="005C2209"/>
    <w:rsid w:val="005D7EBD"/>
    <w:rsid w:val="005F0B51"/>
    <w:rsid w:val="006001C5"/>
    <w:rsid w:val="006157BA"/>
    <w:rsid w:val="00615AA1"/>
    <w:rsid w:val="00631362"/>
    <w:rsid w:val="00634E15"/>
    <w:rsid w:val="00637513"/>
    <w:rsid w:val="00644C23"/>
    <w:rsid w:val="006539B3"/>
    <w:rsid w:val="006603C0"/>
    <w:rsid w:val="0067174B"/>
    <w:rsid w:val="006C1963"/>
    <w:rsid w:val="00707B07"/>
    <w:rsid w:val="00737E37"/>
    <w:rsid w:val="00745190"/>
    <w:rsid w:val="00751557"/>
    <w:rsid w:val="00754AFD"/>
    <w:rsid w:val="00755F8D"/>
    <w:rsid w:val="00760D1B"/>
    <w:rsid w:val="007655D5"/>
    <w:rsid w:val="007859F2"/>
    <w:rsid w:val="00791CAA"/>
    <w:rsid w:val="00795C83"/>
    <w:rsid w:val="007A6B96"/>
    <w:rsid w:val="007C2039"/>
    <w:rsid w:val="007E19B7"/>
    <w:rsid w:val="007F54BD"/>
    <w:rsid w:val="00804435"/>
    <w:rsid w:val="00831FF6"/>
    <w:rsid w:val="00832795"/>
    <w:rsid w:val="00840DF8"/>
    <w:rsid w:val="00846AA0"/>
    <w:rsid w:val="00860627"/>
    <w:rsid w:val="00862228"/>
    <w:rsid w:val="00864D30"/>
    <w:rsid w:val="00887266"/>
    <w:rsid w:val="008B73DF"/>
    <w:rsid w:val="008C4A34"/>
    <w:rsid w:val="008D2F35"/>
    <w:rsid w:val="008E6181"/>
    <w:rsid w:val="0090195A"/>
    <w:rsid w:val="00910716"/>
    <w:rsid w:val="00916C27"/>
    <w:rsid w:val="00924EC5"/>
    <w:rsid w:val="009260CB"/>
    <w:rsid w:val="00930E0B"/>
    <w:rsid w:val="00947348"/>
    <w:rsid w:val="0095106A"/>
    <w:rsid w:val="00951240"/>
    <w:rsid w:val="0095488F"/>
    <w:rsid w:val="00972AD8"/>
    <w:rsid w:val="009B50D9"/>
    <w:rsid w:val="009B6DF0"/>
    <w:rsid w:val="009F183B"/>
    <w:rsid w:val="00A31F41"/>
    <w:rsid w:val="00A32727"/>
    <w:rsid w:val="00A359C4"/>
    <w:rsid w:val="00A43056"/>
    <w:rsid w:val="00A46271"/>
    <w:rsid w:val="00A639F0"/>
    <w:rsid w:val="00AB4762"/>
    <w:rsid w:val="00AD5FE1"/>
    <w:rsid w:val="00AE2F09"/>
    <w:rsid w:val="00AE3D62"/>
    <w:rsid w:val="00AE66BC"/>
    <w:rsid w:val="00AF23BA"/>
    <w:rsid w:val="00B2243B"/>
    <w:rsid w:val="00B26764"/>
    <w:rsid w:val="00B30729"/>
    <w:rsid w:val="00B4219E"/>
    <w:rsid w:val="00B513DD"/>
    <w:rsid w:val="00B67BFA"/>
    <w:rsid w:val="00B8406B"/>
    <w:rsid w:val="00B95C08"/>
    <w:rsid w:val="00BA1B52"/>
    <w:rsid w:val="00BA4450"/>
    <w:rsid w:val="00BA6656"/>
    <w:rsid w:val="00BF3864"/>
    <w:rsid w:val="00C20ADB"/>
    <w:rsid w:val="00C22612"/>
    <w:rsid w:val="00C370E0"/>
    <w:rsid w:val="00C41C86"/>
    <w:rsid w:val="00C44FC0"/>
    <w:rsid w:val="00C45365"/>
    <w:rsid w:val="00C501F7"/>
    <w:rsid w:val="00C60972"/>
    <w:rsid w:val="00C66CDA"/>
    <w:rsid w:val="00C73389"/>
    <w:rsid w:val="00C7666C"/>
    <w:rsid w:val="00CD7D0E"/>
    <w:rsid w:val="00D066D9"/>
    <w:rsid w:val="00D117BF"/>
    <w:rsid w:val="00D43C28"/>
    <w:rsid w:val="00D63EF1"/>
    <w:rsid w:val="00D803D4"/>
    <w:rsid w:val="00D95C80"/>
    <w:rsid w:val="00DA0DF6"/>
    <w:rsid w:val="00DC3288"/>
    <w:rsid w:val="00DC3DBF"/>
    <w:rsid w:val="00DC3EBD"/>
    <w:rsid w:val="00DC5CA9"/>
    <w:rsid w:val="00DC7AAF"/>
    <w:rsid w:val="00DD5850"/>
    <w:rsid w:val="00E3252C"/>
    <w:rsid w:val="00E33026"/>
    <w:rsid w:val="00E34250"/>
    <w:rsid w:val="00E465D9"/>
    <w:rsid w:val="00E478C6"/>
    <w:rsid w:val="00E529A3"/>
    <w:rsid w:val="00E71979"/>
    <w:rsid w:val="00E75235"/>
    <w:rsid w:val="00E82566"/>
    <w:rsid w:val="00E83BB7"/>
    <w:rsid w:val="00E95DA5"/>
    <w:rsid w:val="00E95FC8"/>
    <w:rsid w:val="00EA49AD"/>
    <w:rsid w:val="00EA6E2E"/>
    <w:rsid w:val="00ED59F4"/>
    <w:rsid w:val="00EE0329"/>
    <w:rsid w:val="00EE1F83"/>
    <w:rsid w:val="00F00B04"/>
    <w:rsid w:val="00F01D62"/>
    <w:rsid w:val="00F17E6C"/>
    <w:rsid w:val="00F2661D"/>
    <w:rsid w:val="00F35BCB"/>
    <w:rsid w:val="00F4120B"/>
    <w:rsid w:val="00F50F98"/>
    <w:rsid w:val="00F64CC2"/>
    <w:rsid w:val="00F93F9B"/>
    <w:rsid w:val="00FA0678"/>
    <w:rsid w:val="00FB071E"/>
    <w:rsid w:val="00FC16E1"/>
    <w:rsid w:val="00FD4029"/>
    <w:rsid w:val="00FE4FBD"/>
    <w:rsid w:val="00FE75A6"/>
    <w:rsid w:val="00FF0C30"/>
    <w:rsid w:val="00FF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55A505"/>
  <w15:docId w15:val="{DA5CDF44-8945-4FAB-BC22-A5D2734D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D6A"/>
    <w:pPr>
      <w:spacing w:after="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D6A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D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D6A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4D6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D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sv-S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74D6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74D6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74D6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74D6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D6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74D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4D6A"/>
    <w:rPr>
      <w:rFonts w:ascii="Calibri" w:hAnsi="Calibri" w:cs="Calibri"/>
      <w:noProof/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D6A"/>
    <w:pPr>
      <w:spacing w:after="160" w:line="25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74D6A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74D6A"/>
    <w:rPr>
      <w:i/>
      <w:iCs/>
      <w:color w:val="404040" w:themeColor="text1" w:themeTint="BF"/>
    </w:rPr>
  </w:style>
  <w:style w:type="table" w:customStyle="1" w:styleId="Tabellrutnt1">
    <w:name w:val="Tabellrutnät1"/>
    <w:basedOn w:val="TableNormal"/>
    <w:uiPriority w:val="39"/>
    <w:rsid w:val="00374D6A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4D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4D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D6A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374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374D6A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4D6A"/>
  </w:style>
  <w:style w:type="character" w:styleId="Strong">
    <w:name w:val="Strong"/>
    <w:basedOn w:val="DefaultParagraphFont"/>
    <w:uiPriority w:val="22"/>
    <w:qFormat/>
    <w:rsid w:val="00374D6A"/>
    <w:rPr>
      <w:b/>
      <w:bCs/>
    </w:rPr>
  </w:style>
  <w:style w:type="character" w:customStyle="1" w:styleId="label">
    <w:name w:val="label"/>
    <w:basedOn w:val="DefaultParagraphFont"/>
    <w:rsid w:val="00374D6A"/>
  </w:style>
  <w:style w:type="paragraph" w:styleId="BodyText2">
    <w:name w:val="Body Text 2"/>
    <w:basedOn w:val="Normal"/>
    <w:link w:val="BodyText2Char"/>
    <w:rsid w:val="00374D6A"/>
    <w:pPr>
      <w:spacing w:after="60" w:line="240" w:lineRule="auto"/>
    </w:pPr>
    <w:rPr>
      <w:rFonts w:ascii="Times New Roman" w:eastAsia="Times New Roman" w:hAnsi="Times New Roman" w:cs="Times New Roman"/>
      <w:i/>
      <w:sz w:val="24"/>
      <w:szCs w:val="20"/>
      <w:lang w:val="en-US" w:eastAsia="sv-SE"/>
    </w:rPr>
  </w:style>
  <w:style w:type="character" w:customStyle="1" w:styleId="BodyText2Char">
    <w:name w:val="Body Text 2 Char"/>
    <w:basedOn w:val="DefaultParagraphFont"/>
    <w:link w:val="BodyText2"/>
    <w:rsid w:val="00374D6A"/>
    <w:rPr>
      <w:rFonts w:ascii="Times New Roman" w:eastAsia="Times New Roman" w:hAnsi="Times New Roman" w:cs="Times New Roman"/>
      <w:i/>
      <w:kern w:val="0"/>
      <w:sz w:val="24"/>
      <w:szCs w:val="20"/>
      <w:lang w:val="en-US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4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D6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D6A"/>
    <w:rPr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374D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4D6A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74D6A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Spacing">
    <w:name w:val="No Spacing"/>
    <w:uiPriority w:val="1"/>
    <w:qFormat/>
    <w:rsid w:val="00374D6A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74D6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4D6A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374D6A"/>
  </w:style>
  <w:style w:type="character" w:styleId="FollowedHyperlink">
    <w:name w:val="FollowedHyperlink"/>
    <w:basedOn w:val="DefaultParagraphFont"/>
    <w:uiPriority w:val="99"/>
    <w:semiHidden/>
    <w:unhideWhenUsed/>
    <w:rsid w:val="00374D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83E48-25DC-4C1C-961C-6A860BA1D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35</vt:i4>
      </vt:variant>
    </vt:vector>
  </HeadingPairs>
  <TitlesOfParts>
    <vt:vector size="36" baseType="lpstr">
      <vt:lpstr/>
      <vt:lpstr>Treatment of allergic rhinitis with methylprednisolone: clinically relevant?</vt:lpstr>
      <vt:lpstr>Abstract</vt:lpstr>
      <vt:lpstr>        </vt:lpstr>
      <vt:lpstr>        </vt:lpstr>
      <vt:lpstr>        </vt:lpstr>
      <vt:lpstr>    Clinical implications</vt:lpstr>
      <vt:lpstr>    Summary box</vt:lpstr>
      <vt:lpstr>    Acknowledgement</vt:lpstr>
      <vt:lpstr>    Key words</vt:lpstr>
      <vt:lpstr>    Abbreviations</vt:lpstr>
      <vt:lpstr>    Data availability statement </vt:lpstr>
      <vt:lpstr>    Declarations of interest</vt:lpstr>
      <vt:lpstr>Introduction</vt:lpstr>
      <vt:lpstr>Methods </vt:lpstr>
      <vt:lpstr>    Study design</vt:lpstr>
      <vt:lpstr>    Study subjects</vt:lpstr>
      <vt:lpstr>    </vt:lpstr>
      <vt:lpstr>    Allocation to treatment and blinding</vt:lpstr>
      <vt:lpstr>    Pollen data</vt:lpstr>
      <vt:lpstr>    Treatment protocol</vt:lpstr>
      <vt:lpstr>    Outcome measures</vt:lpstr>
      <vt:lpstr>        Primary outcome measure </vt:lpstr>
      <vt:lpstr>        </vt:lpstr>
      <vt:lpstr>        Secondary outcome measures</vt:lpstr>
      <vt:lpstr>    Statistical analysis</vt:lpstr>
      <vt:lpstr>    Sample size</vt:lpstr>
      <vt:lpstr>Results </vt:lpstr>
      <vt:lpstr>    Patients</vt:lpstr>
      <vt:lpstr>    Symptom and medication scores</vt:lpstr>
      <vt:lpstr>    Quality of Life</vt:lpstr>
      <vt:lpstr>    Pollen data</vt:lpstr>
      <vt:lpstr>    Safety</vt:lpstr>
      <vt:lpstr>Discussion </vt:lpstr>
      <vt:lpstr>Conclusion </vt:lpstr>
      <vt:lpstr>References	</vt:lpstr>
    </vt:vector>
  </TitlesOfParts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kröder</dc:creator>
  <cp:keywords/>
  <dc:description/>
  <cp:lastModifiedBy>Mary Jenifer.T</cp:lastModifiedBy>
  <cp:revision>105</cp:revision>
  <dcterms:created xsi:type="dcterms:W3CDTF">2023-06-05T09:19:00Z</dcterms:created>
  <dcterms:modified xsi:type="dcterms:W3CDTF">2023-11-07T05:09:00Z</dcterms:modified>
</cp:coreProperties>
</file>